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61B" w:rsidRPr="0065507A" w:rsidRDefault="00EC161B" w:rsidP="00EC161B">
      <w:pPr>
        <w:tabs>
          <w:tab w:val="left" w:pos="7253"/>
        </w:tabs>
        <w:spacing w:line="48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65507A">
        <w:rPr>
          <w:rFonts w:ascii="Arial" w:hAnsi="Arial" w:cs="Arial"/>
          <w:b/>
          <w:sz w:val="22"/>
          <w:szCs w:val="22"/>
        </w:rPr>
        <w:t>Table 1.  Effect of TU-100 on Drug Metabolizing Enzymes/Cytochromes  Phase 1</w:t>
      </w:r>
    </w:p>
    <w:p w:rsidR="00EC161B" w:rsidRPr="0065507A" w:rsidRDefault="00EC161B" w:rsidP="00EC161B">
      <w:pPr>
        <w:tabs>
          <w:tab w:val="left" w:pos="7253"/>
        </w:tabs>
        <w:ind w:left="360" w:hanging="360"/>
        <w:jc w:val="both"/>
        <w:rPr>
          <w:rFonts w:ascii="Arial" w:hAnsi="Arial" w:cs="Arial"/>
          <w:b/>
          <w:sz w:val="22"/>
          <w:szCs w:val="22"/>
        </w:rPr>
      </w:pPr>
    </w:p>
    <w:tbl>
      <w:tblPr>
        <w:tblW w:w="900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260"/>
        <w:gridCol w:w="1440"/>
        <w:gridCol w:w="1301"/>
        <w:gridCol w:w="1337"/>
        <w:gridCol w:w="1322"/>
        <w:gridCol w:w="1260"/>
      </w:tblGrid>
      <w:tr w:rsidR="00EC161B" w:rsidRPr="0065507A" w:rsidTr="00B55292">
        <w:trPr>
          <w:trHeight w:val="388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1" w:type="dxa"/>
            <w:gridSpan w:val="3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3919" w:type="dxa"/>
            <w:gridSpan w:val="3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0" w:type="dxa"/>
            <w:gridSpan w:val="6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2 weeks AIN76 with TU-100</w:t>
            </w: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Jejunum</w:t>
            </w: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Prox colon</w:t>
            </w: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 xml:space="preserve">Jejunum      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Prox Colon</w:t>
            </w: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1a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2±0.26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8±0.19</w:t>
            </w: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2.27±0.26**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0±0.27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1a2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7±0.09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9±0.14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2a4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47±0.18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8±0.15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2b10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88±0.39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4±0.13**</w:t>
            </w: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6.94±0.97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94±0.23*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2c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3±0.10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4±0.11*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2c37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2±0.07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41±0.02*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2c40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8±0.04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6±0.10</w:t>
            </w: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9±0.18</w:t>
            </w: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1±0.08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7±0.08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88±0.37*</w:t>
            </w: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2d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2±0.06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63±0.05</w:t>
            </w: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4±0.09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2±0.07</w:t>
            </w: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2d26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3±0.09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4±0.10</w:t>
            </w: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3±0.11</w:t>
            </w: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8±0.08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4±0.0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64±0.08</w:t>
            </w: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3a1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46±0.95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8±0.09</w:t>
            </w: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37±0.07**</w:t>
            </w: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51±0.12**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63±0.20*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5±0.09</w:t>
            </w: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3a13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5±0.08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2±0.10</w:t>
            </w: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7±0.14</w:t>
            </w: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9±0.13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7±0.07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9±0.14</w:t>
            </w: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1" w:type="dxa"/>
            <w:gridSpan w:val="3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3919" w:type="dxa"/>
            <w:gridSpan w:val="3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1" w:type="dxa"/>
            <w:gridSpan w:val="3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24 weeks AIN76 with 1.5% TU-100</w:t>
            </w: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Jejunum</w:t>
            </w: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Prox colon</w:t>
            </w: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 xml:space="preserve">Jejunum      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Prox Colon</w:t>
            </w: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1a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94±0.21**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7±0.18</w:t>
            </w: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2±0,09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2±0.2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1a2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0±0.09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0±0.09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2a4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3.99±0.87**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6±0.11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2b10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3.07±0.82**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83±0.26*</w:t>
            </w: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5.68±0.80**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4.55±0.79*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2c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66±0.07*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5±0.05*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2c37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0±0.12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5±0.90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2c40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6±0.08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4±0.15</w:t>
            </w: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60±0.22</w:t>
            </w: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0±0.12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56±0.2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5±0.17</w:t>
            </w: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2d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2±0.07*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6±0.15</w:t>
            </w: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7±0.07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3±0.13</w:t>
            </w: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2d26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7±0.09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3±0.09</w:t>
            </w: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5±0.17</w:t>
            </w: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1±0.18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60±0.30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56±0.32</w:t>
            </w: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3a1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79±0.39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5±0.14</w:t>
            </w: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32±0.07**</w:t>
            </w: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9±0.15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75±0.25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7±0.22</w:t>
            </w: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3a13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0±0.19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5±0.06</w:t>
            </w: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0±0.08</w:t>
            </w: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57±0.12*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6±0.18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81±0.30*</w:t>
            </w: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1" w:type="dxa"/>
            <w:gridSpan w:val="3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3919" w:type="dxa"/>
            <w:gridSpan w:val="3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0" w:type="dxa"/>
            <w:gridSpan w:val="6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2 weeks AIN76 with 1.5% TU-100/12 weeks of AIN76</w:t>
            </w: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Jejunum</w:t>
            </w: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Prox colon</w:t>
            </w: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 xml:space="preserve">Jejunum      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Prox Colon</w:t>
            </w: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1a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0±0.12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4±0.07</w:t>
            </w: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0±0.12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46±0.30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1a2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2±0.19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6±0.09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2a4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6±0.13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1±0.16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2b10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66±0.06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7±0.13</w:t>
            </w: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53±0.20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8±0.16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2c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5±0.04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3±.011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2c37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9±0.10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0±0.16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2c40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0±0.08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8±0.06</w:t>
            </w: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90±0.40</w:t>
            </w: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6±0.18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82±0.29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77±0.32*</w:t>
            </w: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2d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7±0.07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79±0.19*</w:t>
            </w: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5±0.11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7±0.11</w:t>
            </w: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2d26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2±0.05*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0±0.05</w:t>
            </w: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3±0.23</w:t>
            </w: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51±.015*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50±0.13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3±.019</w:t>
            </w:r>
          </w:p>
        </w:tc>
      </w:tr>
      <w:tr w:rsidR="00EC161B" w:rsidRPr="0065507A" w:rsidTr="00B55292">
        <w:trPr>
          <w:trHeight w:val="251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3a1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7±0.09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0±0.09</w:t>
            </w: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9±0.20</w:t>
            </w: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8±0.20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7±0.0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63±0.13</w:t>
            </w:r>
          </w:p>
        </w:tc>
      </w:tr>
      <w:tr w:rsidR="00EC161B" w:rsidRPr="0065507A" w:rsidTr="00B55292">
        <w:trPr>
          <w:trHeight w:val="266"/>
        </w:trPr>
        <w:tc>
          <w:tcPr>
            <w:tcW w:w="108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Cyp3a13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8±0.11</w:t>
            </w:r>
          </w:p>
        </w:tc>
        <w:tc>
          <w:tcPr>
            <w:tcW w:w="144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6±0.14</w:t>
            </w:r>
          </w:p>
        </w:tc>
        <w:tc>
          <w:tcPr>
            <w:tcW w:w="1301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6±0.10</w:t>
            </w:r>
          </w:p>
        </w:tc>
        <w:tc>
          <w:tcPr>
            <w:tcW w:w="1337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4±0.20</w:t>
            </w:r>
          </w:p>
        </w:tc>
        <w:tc>
          <w:tcPr>
            <w:tcW w:w="132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1±0.0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43±0.26</w:t>
            </w:r>
          </w:p>
        </w:tc>
      </w:tr>
    </w:tbl>
    <w:p w:rsidR="00EC161B" w:rsidRPr="0065507A" w:rsidRDefault="00EC161B" w:rsidP="00EC161B">
      <w:pPr>
        <w:ind w:left="360" w:hanging="360"/>
        <w:jc w:val="both"/>
        <w:rPr>
          <w:rFonts w:ascii="Arial" w:hAnsi="Arial" w:cs="Arial"/>
          <w:sz w:val="20"/>
          <w:szCs w:val="20"/>
        </w:rPr>
      </w:pPr>
    </w:p>
    <w:p w:rsidR="00EC161B" w:rsidRPr="0065507A" w:rsidRDefault="00EC161B" w:rsidP="00EC161B">
      <w:pPr>
        <w:ind w:left="360" w:hanging="360"/>
        <w:jc w:val="both"/>
        <w:rPr>
          <w:rFonts w:ascii="Arial" w:hAnsi="Arial" w:cs="Arial"/>
          <w:b/>
          <w:sz w:val="20"/>
          <w:szCs w:val="20"/>
        </w:rPr>
      </w:pPr>
      <w:r w:rsidRPr="0065507A">
        <w:rPr>
          <w:rFonts w:ascii="Arial" w:hAnsi="Arial" w:cs="Arial"/>
          <w:b/>
          <w:sz w:val="20"/>
          <w:szCs w:val="20"/>
        </w:rPr>
        <w:lastRenderedPageBreak/>
        <w:tab/>
        <w:t>Table 1.  Effect of Dietary TU-100 on Cytochrome Gene Expression.  Male and female mice were fed AIN76A diet without TU-100 or with 1.5% TU-100 for 12 (middle panels) or 24 weeks (middle panels) or 12 weeks with TU-100 followed by 12 weeks without TU-100 (reversal, bottom panels and compared with expression with diet without TU-100.</w:t>
      </w:r>
    </w:p>
    <w:p w:rsidR="00EC161B" w:rsidRPr="0065507A" w:rsidRDefault="00EC161B" w:rsidP="00EC161B">
      <w:pPr>
        <w:ind w:left="360" w:hanging="360"/>
        <w:jc w:val="both"/>
        <w:outlineLvl w:val="0"/>
        <w:rPr>
          <w:rFonts w:ascii="Arial" w:hAnsi="Arial" w:cs="Arial"/>
          <w:b/>
          <w:sz w:val="22"/>
          <w:szCs w:val="22"/>
        </w:rPr>
      </w:pPr>
    </w:p>
    <w:p w:rsidR="00EC161B" w:rsidRPr="0065507A" w:rsidRDefault="00EC161B" w:rsidP="00EC161B">
      <w:pPr>
        <w:ind w:left="360" w:hanging="360"/>
        <w:jc w:val="both"/>
        <w:outlineLvl w:val="0"/>
        <w:rPr>
          <w:rFonts w:ascii="Arial" w:hAnsi="Arial" w:cs="Arial"/>
          <w:b/>
          <w:sz w:val="20"/>
          <w:szCs w:val="20"/>
        </w:rPr>
      </w:pPr>
      <w:r w:rsidRPr="0065507A">
        <w:rPr>
          <w:rFonts w:ascii="Arial" w:hAnsi="Arial" w:cs="Arial"/>
          <w:b/>
          <w:sz w:val="22"/>
          <w:szCs w:val="22"/>
        </w:rPr>
        <w:br w:type="page"/>
        <w:t>Table 2.  Effect of TU-100 on Drug Metabolizing Enzymes/Phase II</w:t>
      </w:r>
      <w:r w:rsidRPr="0065507A">
        <w:rPr>
          <w:rFonts w:ascii="Arial" w:hAnsi="Arial" w:cs="Arial"/>
          <w:b/>
          <w:sz w:val="22"/>
          <w:szCs w:val="22"/>
        </w:rPr>
        <w:tab/>
      </w:r>
    </w:p>
    <w:p w:rsidR="00EC161B" w:rsidRPr="0065507A" w:rsidRDefault="00EC161B" w:rsidP="00EC161B">
      <w:pPr>
        <w:ind w:left="360" w:hanging="360"/>
        <w:jc w:val="both"/>
        <w:rPr>
          <w:rFonts w:ascii="Arial" w:hAnsi="Arial" w:cs="Arial"/>
          <w:sz w:val="20"/>
          <w:szCs w:val="20"/>
        </w:rPr>
      </w:pPr>
    </w:p>
    <w:tbl>
      <w:tblPr>
        <w:tblW w:w="8748" w:type="dxa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260"/>
        <w:gridCol w:w="1260"/>
        <w:gridCol w:w="1260"/>
        <w:gridCol w:w="1350"/>
        <w:gridCol w:w="1350"/>
        <w:gridCol w:w="1260"/>
      </w:tblGrid>
      <w:tr w:rsidR="00EC161B" w:rsidRPr="0065507A" w:rsidTr="00B55292">
        <w:trPr>
          <w:trHeight w:val="233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gridSpan w:val="3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3960" w:type="dxa"/>
            <w:gridSpan w:val="3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40" w:type="dxa"/>
            <w:gridSpan w:val="6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2 weeks AIN76 with TU-100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Jejunum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Prox colon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 xml:space="preserve">Jejunum      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Prox Colon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1a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4±0.0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5±0.10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9±0.09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8±0.12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5±0.10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8±0.07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1a5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6±0.07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1±0.0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48±0.06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7±0.16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0±0.0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89±0.32**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1a6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5±0.05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68±0.06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9±0.17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0±0.08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57±0.24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2±0.09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2b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59±0.05*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09±0.09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2b5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2±0.04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4±0.07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8±0.13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72±0.25*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69±0.16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6±0.07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2b34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4±0.08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9±0.08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8±0.10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6±0.07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4±0.10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67±0.06**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2b36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2±0.06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4±0.1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3±0.09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5±0.12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57±0.16*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9±0.07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2a3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3±0.08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2±0.08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4±0.08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41±0.12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3a2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0±0.05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61±0.1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26±0.03*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2±0.06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79±0.19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3.61±0.78**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Sult1a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56±0.05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4±0.06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2±0.10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1±0.09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Sult1a2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68±0.04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6±0.04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1±0.09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41±0.16*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8±0.0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0±0.11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gridSpan w:val="3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3960" w:type="dxa"/>
            <w:gridSpan w:val="3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gridSpan w:val="3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24 weeks AIN76 with 1.5% TU-100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Jejunum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Prox colon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 xml:space="preserve">Jejunum      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Prox Colon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1a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4±0.1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2±0.16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2±0.11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5±0.07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76±0.37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7±0.25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1a5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6±0.10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56±0.20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6±0.13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68±0.10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60±0.32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2.58±0.65*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1a6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2±0.0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8±0.14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1±0.15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2±0.14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6±0.18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9±0.12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2b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60±0.08*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8±0.05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2b5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70±0.28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40±0.25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4±0.07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68±0.04°°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2±0.13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5±0.16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2b34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8±0.1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7±0.16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2±0.27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3±0.10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4±0.14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4±0.09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2b36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2±0.28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0±0.08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5±0.07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2±0.06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4±0.22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52±0.22*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2a3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6±0.20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49±0.22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5±0.04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7±0.23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3a2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2±0.0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9±0.0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63±0.13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4±0.08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5±0.25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2±0.27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Sult1a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1±0.23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4±0.17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7±0.10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6±0.17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Sult1a2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5±0.22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94±0.28*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5±0.13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2±0.15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6±0.0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0±0.15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40" w:type="dxa"/>
            <w:gridSpan w:val="6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24 weeks AIN76 with 1.5% TU-100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Jejunum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Prox colon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 xml:space="preserve">Jejunum      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Prox Colon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1a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7±0.05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2±0.06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8±0.28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4±0.14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70±0.14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67±0.08*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1a5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0±0.06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8±0.15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3±0.21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9±0.13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1±0.14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84±0.40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1a6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9±0.06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4±0.04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2±0.27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4±0.13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2±0.12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68±0.15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2b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8±0.05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8±0.14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2b5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62±0.57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3±0.15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9±0.22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2±0.14*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89±0.35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4±0.22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2b34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3±0.06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0±0.13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9±0.18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4±0.16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1±0.15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7±0.15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2b36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8±0.15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4±0.10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4±0.13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4±0.07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48±0.23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3±0.16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2a3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3±0.06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1±0.10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8±0.15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81±0.28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Ugt3a2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7±0.20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5±0.18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5±0.15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9±0.16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2±0.16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9±0.12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Sult1a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66±0.05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2±0.10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7±0.15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2±0.13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Sult1a2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4±0.1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58±0.14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83±0.19*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1±0.12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8±0.0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0±0.08</w:t>
            </w:r>
          </w:p>
        </w:tc>
      </w:tr>
    </w:tbl>
    <w:p w:rsidR="00EC161B" w:rsidRPr="0065507A" w:rsidRDefault="00EC161B" w:rsidP="00EC161B">
      <w:pPr>
        <w:ind w:left="360" w:hanging="360"/>
        <w:jc w:val="both"/>
        <w:rPr>
          <w:rFonts w:ascii="Arial" w:hAnsi="Arial" w:cs="Arial"/>
          <w:sz w:val="20"/>
          <w:szCs w:val="20"/>
        </w:rPr>
      </w:pPr>
    </w:p>
    <w:p w:rsidR="00EC161B" w:rsidRPr="0065507A" w:rsidRDefault="00EC161B" w:rsidP="00EC161B">
      <w:pPr>
        <w:ind w:left="360" w:hanging="360"/>
        <w:jc w:val="both"/>
        <w:rPr>
          <w:rFonts w:ascii="Arial" w:hAnsi="Arial" w:cs="Arial"/>
          <w:b/>
          <w:sz w:val="20"/>
          <w:szCs w:val="20"/>
        </w:rPr>
      </w:pPr>
      <w:r w:rsidRPr="0065507A">
        <w:rPr>
          <w:rFonts w:ascii="Arial" w:hAnsi="Arial" w:cs="Arial"/>
          <w:b/>
          <w:sz w:val="20"/>
          <w:szCs w:val="20"/>
        </w:rPr>
        <w:tab/>
        <w:t>Table 2.</w:t>
      </w:r>
      <w:r w:rsidRPr="0065507A">
        <w:rPr>
          <w:rFonts w:ascii="Arial" w:hAnsi="Arial" w:cs="Arial"/>
          <w:sz w:val="20"/>
          <w:szCs w:val="20"/>
        </w:rPr>
        <w:t xml:space="preserve">   </w:t>
      </w:r>
      <w:r w:rsidRPr="0065507A">
        <w:rPr>
          <w:rFonts w:ascii="Arial" w:hAnsi="Arial" w:cs="Arial"/>
          <w:b/>
          <w:sz w:val="20"/>
          <w:szCs w:val="20"/>
        </w:rPr>
        <w:t>Effect of Dietary TU-100 on Phase II Drug Metabolizing enzymes.  Male and female mice were fed AIN76A diet without TU-100 or with 1.5% TU-100 for 12 (middle panels) or 24 weeks (middle panels) or 12 weeks with TU-100 followed by 12 weeks without TU-100 (reversal, bottom panels and compared with expression with diet without TU-100.</w:t>
      </w:r>
    </w:p>
    <w:p w:rsidR="00EC161B" w:rsidRPr="0065507A" w:rsidRDefault="00EC161B" w:rsidP="00EC161B">
      <w:pPr>
        <w:ind w:left="360" w:hanging="360"/>
        <w:jc w:val="both"/>
        <w:rPr>
          <w:rFonts w:ascii="Arial" w:hAnsi="Arial" w:cs="Arial"/>
          <w:b/>
          <w:sz w:val="20"/>
          <w:szCs w:val="20"/>
        </w:rPr>
      </w:pPr>
    </w:p>
    <w:p w:rsidR="00EC161B" w:rsidRPr="0065507A" w:rsidRDefault="00EC161B" w:rsidP="00EC161B">
      <w:pPr>
        <w:ind w:left="360" w:hanging="360"/>
        <w:jc w:val="both"/>
        <w:rPr>
          <w:rFonts w:ascii="Arial" w:hAnsi="Arial" w:cs="Arial"/>
          <w:b/>
          <w:sz w:val="20"/>
          <w:szCs w:val="20"/>
        </w:rPr>
      </w:pPr>
    </w:p>
    <w:p w:rsidR="00EC161B" w:rsidRPr="0065507A" w:rsidRDefault="00EC161B" w:rsidP="00EC161B">
      <w:pPr>
        <w:ind w:left="360" w:hanging="360"/>
        <w:jc w:val="both"/>
        <w:rPr>
          <w:rFonts w:ascii="Arial" w:hAnsi="Arial" w:cs="Arial"/>
          <w:b/>
          <w:sz w:val="20"/>
          <w:szCs w:val="20"/>
        </w:rPr>
      </w:pPr>
    </w:p>
    <w:p w:rsidR="00EC161B" w:rsidRPr="0065507A" w:rsidRDefault="00EC161B" w:rsidP="00EC161B">
      <w:pPr>
        <w:ind w:left="360" w:hanging="360"/>
        <w:jc w:val="both"/>
        <w:rPr>
          <w:rFonts w:ascii="Arial" w:hAnsi="Arial" w:cs="Arial"/>
          <w:b/>
          <w:sz w:val="20"/>
          <w:szCs w:val="20"/>
        </w:rPr>
      </w:pPr>
    </w:p>
    <w:p w:rsidR="00EC161B" w:rsidRPr="0065507A" w:rsidRDefault="00EC161B" w:rsidP="00EC161B">
      <w:pPr>
        <w:tabs>
          <w:tab w:val="left" w:pos="7253"/>
        </w:tabs>
        <w:ind w:left="360" w:hanging="360"/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65507A">
        <w:rPr>
          <w:rFonts w:ascii="Arial" w:hAnsi="Arial" w:cs="Arial"/>
          <w:b/>
          <w:sz w:val="22"/>
          <w:szCs w:val="22"/>
        </w:rPr>
        <w:t>Table 3.  Effect of TU-100 on Drug Transporters</w:t>
      </w:r>
      <w:r w:rsidRPr="0065507A">
        <w:rPr>
          <w:rFonts w:ascii="Arial" w:hAnsi="Arial" w:cs="Arial"/>
          <w:b/>
          <w:sz w:val="22"/>
          <w:szCs w:val="22"/>
        </w:rPr>
        <w:tab/>
      </w:r>
    </w:p>
    <w:p w:rsidR="00EC161B" w:rsidRPr="0065507A" w:rsidRDefault="00EC161B" w:rsidP="00EC161B">
      <w:pPr>
        <w:ind w:left="360" w:hanging="360"/>
        <w:jc w:val="both"/>
        <w:rPr>
          <w:rFonts w:ascii="Arial" w:hAnsi="Arial" w:cs="Arial"/>
          <w:sz w:val="20"/>
          <w:szCs w:val="20"/>
        </w:rPr>
      </w:pPr>
    </w:p>
    <w:tbl>
      <w:tblPr>
        <w:tblW w:w="9291" w:type="dxa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260"/>
        <w:gridCol w:w="168"/>
        <w:gridCol w:w="1272"/>
        <w:gridCol w:w="1260"/>
        <w:gridCol w:w="1350"/>
        <w:gridCol w:w="1260"/>
        <w:gridCol w:w="270"/>
        <w:gridCol w:w="1443"/>
      </w:tblGrid>
      <w:tr w:rsidR="00EC161B" w:rsidRPr="0065507A" w:rsidTr="00B55292">
        <w:trPr>
          <w:trHeight w:val="388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4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4323" w:type="dxa"/>
            <w:gridSpan w:val="4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3" w:type="dxa"/>
            <w:gridSpan w:val="8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2 weeks AIN76 with TU-100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Jejunum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Prox colon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 xml:space="preserve">Jejunum      </w:t>
            </w:r>
          </w:p>
        </w:tc>
        <w:tc>
          <w:tcPr>
            <w:tcW w:w="1713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Prox Colon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Mdr1a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0±0.11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84±0.24*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48±0.11**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2.11±0.21*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71±0.24*</w:t>
            </w:r>
          </w:p>
        </w:tc>
        <w:tc>
          <w:tcPr>
            <w:tcW w:w="1713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5±0.07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Brcp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6±0.04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1±0.07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9±0.10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56±0.10*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4±0.09</w:t>
            </w:r>
          </w:p>
        </w:tc>
        <w:tc>
          <w:tcPr>
            <w:tcW w:w="1713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9±0.07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Oatp1b3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66±0.04**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3±0.1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3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Oatp2b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4±0.06*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3±0.07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6±0.09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8±0.1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9±0.08</w:t>
            </w:r>
          </w:p>
        </w:tc>
        <w:tc>
          <w:tcPr>
            <w:tcW w:w="1713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6±0.09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Mate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7±0.05*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3±0.12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3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Bsep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60±0.06**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0±0.0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3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Mrp2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54±0.04**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62±0.19*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8±0.10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8±0.11</w:t>
            </w:r>
          </w:p>
        </w:tc>
        <w:tc>
          <w:tcPr>
            <w:tcW w:w="1713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Mrp3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43±0.14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3±0.06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5±0.15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2.02±0.16*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0±0.10</w:t>
            </w:r>
          </w:p>
        </w:tc>
        <w:tc>
          <w:tcPr>
            <w:tcW w:w="1713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5±0.06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Ent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69±0.04**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0±0.07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0±0.10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3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6±0.08*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Pept1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9±0.0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2±0.10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6±0.12</w:t>
            </w:r>
          </w:p>
        </w:tc>
        <w:tc>
          <w:tcPr>
            <w:tcW w:w="1713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55±0.25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3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4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4323" w:type="dxa"/>
            <w:gridSpan w:val="4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4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24 weeks AIN76 with 1.5% TU-100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Jejunum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Prox colon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 xml:space="preserve">Jejunum      </w:t>
            </w: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Prox Colon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Mdr1a</w:t>
            </w: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3.83±0.59**</w:t>
            </w: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4.41±0.82*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2.25±0.40**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2±0.15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8±0.22</w:t>
            </w: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2.00±0.36*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Brcp</w:t>
            </w: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6±0.09**</w:t>
            </w: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3±0.13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8±0.09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3±0.08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0±0.20</w:t>
            </w: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54±0.19*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Oatp1b3</w:t>
            </w: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3±0.14</w:t>
            </w: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9±0.09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Oatp2b1</w:t>
            </w: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4±0.07</w:t>
            </w: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2±0.1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3±0.11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7±0.13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7±0.17</w:t>
            </w: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5±0.17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Mate1</w:t>
            </w: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4±0.17</w:t>
            </w: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5±0.03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Bsep</w:t>
            </w: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5±0.11</w:t>
            </w: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1±0.06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Mrp2</w:t>
            </w: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2±0.11</w:t>
            </w: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3.00±0.36*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2±0.02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2±0.08</w:t>
            </w: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Mrp3</w:t>
            </w: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2.12±0.40*</w:t>
            </w: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2.77±0.32*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0±0.11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1±0.09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8±0.16</w:t>
            </w: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1±0.17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Ent1</w:t>
            </w: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69±0.04*</w:t>
            </w: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0±0.11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3±0.08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1±0.18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Pept1</w:t>
            </w: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2.78±0.49*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2±0.15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6±0.32</w:t>
            </w: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6±0.10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4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4323" w:type="dxa"/>
            <w:gridSpan w:val="4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3" w:type="dxa"/>
            <w:gridSpan w:val="8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2 weeks AIN76 with 1.5% TU-100/12 weeks of AIN76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Jejunum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Prox colon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 xml:space="preserve">Jejunum      </w:t>
            </w: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Prox Colon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Mdr1a</w:t>
            </w: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3±0.07</w:t>
            </w: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6±0.10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2±0.26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0±0.13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3.11±0.75**</w:t>
            </w: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0±0.16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Brcp</w:t>
            </w: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9±0.16</w:t>
            </w: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1±0.05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0±0.13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7±0.06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4±0.14</w:t>
            </w: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1±0.23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Oatp1b3</w:t>
            </w: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7±0.08</w:t>
            </w: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7±0.18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Oatp2b1</w:t>
            </w: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0±0.10</w:t>
            </w: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9±0.08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4±0.06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2±0.09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2±0.05</w:t>
            </w: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0±0.12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Mate1</w:t>
            </w: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6±0.11</w:t>
            </w: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1±0.14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Bsep</w:t>
            </w: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9±0.08</w:t>
            </w: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29±0.14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Mrp2</w:t>
            </w: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68±0.08*</w:t>
            </w: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5±0.09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5±0.08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62±0.15**</w:t>
            </w: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Mrp3</w:t>
            </w: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79±0.08</w:t>
            </w: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42±0.13*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5±0.23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06±0.13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0±0.17</w:t>
            </w: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2±0.18</w:t>
            </w:r>
          </w:p>
        </w:tc>
      </w:tr>
      <w:tr w:rsidR="00EC161B" w:rsidRPr="0065507A" w:rsidTr="00B55292">
        <w:trPr>
          <w:trHeight w:val="251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Ent1</w:t>
            </w: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8±0.07</w:t>
            </w: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93±0.08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0.82±0.13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35±0.18</w:t>
            </w:r>
          </w:p>
        </w:tc>
      </w:tr>
      <w:tr w:rsidR="00EC161B" w:rsidRPr="0065507A" w:rsidTr="00B55292">
        <w:trPr>
          <w:trHeight w:val="266"/>
        </w:trPr>
        <w:tc>
          <w:tcPr>
            <w:tcW w:w="1008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Pept1</w:t>
            </w:r>
          </w:p>
        </w:tc>
        <w:tc>
          <w:tcPr>
            <w:tcW w:w="1428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14±0.17</w:t>
            </w:r>
          </w:p>
        </w:tc>
        <w:tc>
          <w:tcPr>
            <w:tcW w:w="126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2.18±0.53</w:t>
            </w:r>
          </w:p>
        </w:tc>
        <w:tc>
          <w:tcPr>
            <w:tcW w:w="1350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1.88±0.12**</w:t>
            </w:r>
          </w:p>
        </w:tc>
        <w:tc>
          <w:tcPr>
            <w:tcW w:w="1443" w:type="dxa"/>
            <w:shd w:val="clear" w:color="auto" w:fill="auto"/>
          </w:tcPr>
          <w:p w:rsidR="00EC161B" w:rsidRPr="0065507A" w:rsidRDefault="00EC161B" w:rsidP="00B552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507A">
              <w:rPr>
                <w:rFonts w:ascii="Arial" w:hAnsi="Arial" w:cs="Arial"/>
                <w:sz w:val="20"/>
                <w:szCs w:val="20"/>
              </w:rPr>
              <w:t>2.73±0.71*</w:t>
            </w:r>
          </w:p>
        </w:tc>
      </w:tr>
    </w:tbl>
    <w:p w:rsidR="00EC161B" w:rsidRPr="0065507A" w:rsidRDefault="00EC161B" w:rsidP="00EC161B">
      <w:pPr>
        <w:ind w:left="360" w:hanging="360"/>
        <w:jc w:val="both"/>
        <w:rPr>
          <w:rFonts w:ascii="Arial" w:hAnsi="Arial" w:cs="Arial"/>
          <w:sz w:val="20"/>
          <w:szCs w:val="20"/>
        </w:rPr>
      </w:pPr>
    </w:p>
    <w:p w:rsidR="00EC161B" w:rsidRPr="0065507A" w:rsidRDefault="00EC161B" w:rsidP="00EC161B">
      <w:pPr>
        <w:ind w:left="360" w:hanging="360"/>
        <w:jc w:val="both"/>
        <w:rPr>
          <w:rFonts w:ascii="Arial" w:hAnsi="Arial" w:cs="Arial"/>
          <w:sz w:val="20"/>
          <w:szCs w:val="20"/>
        </w:rPr>
      </w:pPr>
    </w:p>
    <w:p w:rsidR="00EC161B" w:rsidRPr="0065507A" w:rsidRDefault="00EC161B" w:rsidP="00EC161B">
      <w:pPr>
        <w:ind w:left="360" w:hanging="360"/>
        <w:jc w:val="both"/>
        <w:rPr>
          <w:rFonts w:ascii="Arial" w:hAnsi="Arial" w:cs="Arial"/>
          <w:b/>
          <w:sz w:val="20"/>
          <w:szCs w:val="20"/>
        </w:rPr>
      </w:pPr>
      <w:r w:rsidRPr="0065507A">
        <w:rPr>
          <w:rFonts w:ascii="Arial" w:hAnsi="Arial" w:cs="Arial"/>
          <w:b/>
          <w:sz w:val="20"/>
          <w:szCs w:val="20"/>
        </w:rPr>
        <w:tab/>
        <w:t xml:space="preserve">Table 3. </w:t>
      </w:r>
      <w:r w:rsidRPr="0065507A">
        <w:rPr>
          <w:rFonts w:ascii="Arial" w:hAnsi="Arial" w:cs="Arial"/>
          <w:sz w:val="20"/>
          <w:szCs w:val="20"/>
        </w:rPr>
        <w:t xml:space="preserve">   </w:t>
      </w:r>
      <w:r w:rsidRPr="0065507A">
        <w:rPr>
          <w:rFonts w:ascii="Arial" w:hAnsi="Arial" w:cs="Arial"/>
          <w:b/>
          <w:sz w:val="20"/>
          <w:szCs w:val="20"/>
        </w:rPr>
        <w:t>Effect of Dietary TU-100 on Drug Transporters.  Male and female mice were fed AIN76A diet without TU-100 or with 1.5% TU-100 for 12 (middle panels) or 24 weeks (middle panels) or 12 weeks with TU-100 followed by 12 weeks without TU-100 (reversal, bottom panels and compared with expression with diet without TU-100.</w:t>
      </w:r>
    </w:p>
    <w:p w:rsidR="00EC161B" w:rsidRPr="0065507A" w:rsidRDefault="00EC161B" w:rsidP="00EC161B">
      <w:pPr>
        <w:ind w:left="360" w:hanging="360"/>
        <w:jc w:val="both"/>
        <w:rPr>
          <w:rFonts w:ascii="Arial" w:hAnsi="Arial" w:cs="Arial"/>
          <w:b/>
          <w:sz w:val="20"/>
          <w:szCs w:val="20"/>
        </w:rPr>
      </w:pPr>
    </w:p>
    <w:p w:rsidR="00E268DC" w:rsidRDefault="00E268DC">
      <w:bookmarkStart w:id="0" w:name="_GoBack"/>
      <w:bookmarkEnd w:id="0"/>
    </w:p>
    <w:sectPr w:rsidR="00E268DC" w:rsidSect="00D866C7">
      <w:headerReference w:type="even" r:id="rId5"/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6CD5" w:rsidRDefault="00EC161B" w:rsidP="00D65DF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76CD5" w:rsidRDefault="00EC161B" w:rsidP="00453722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6CD5" w:rsidRDefault="00EC161B" w:rsidP="00D65DF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76CD5" w:rsidRDefault="00EC161B" w:rsidP="00453722">
    <w:pPr>
      <w:pStyle w:val="Header"/>
      <w:ind w:right="360"/>
    </w:pPr>
    <w:r>
      <w:tab/>
    </w:r>
    <w:r>
      <w:tab/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61B"/>
    <w:rsid w:val="004C5981"/>
    <w:rsid w:val="00E268DC"/>
    <w:rsid w:val="00EC1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FB5B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61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16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161B"/>
    <w:rPr>
      <w:rFonts w:ascii="Cambria" w:eastAsia="ＭＳ 明朝" w:hAnsi="Cambria" w:cs="Times New Roman"/>
    </w:rPr>
  </w:style>
  <w:style w:type="character" w:styleId="PageNumber">
    <w:name w:val="page number"/>
    <w:uiPriority w:val="99"/>
    <w:semiHidden/>
    <w:unhideWhenUsed/>
    <w:rsid w:val="00EC16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61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16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161B"/>
    <w:rPr>
      <w:rFonts w:ascii="Cambria" w:eastAsia="ＭＳ 明朝" w:hAnsi="Cambria" w:cs="Times New Roman"/>
    </w:rPr>
  </w:style>
  <w:style w:type="character" w:styleId="PageNumber">
    <w:name w:val="page number"/>
    <w:uiPriority w:val="99"/>
    <w:semiHidden/>
    <w:unhideWhenUsed/>
    <w:rsid w:val="00EC16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36</Words>
  <Characters>6477</Characters>
  <Application>Microsoft Macintosh Word</Application>
  <DocSecurity>0</DocSecurity>
  <Lines>53</Lines>
  <Paragraphs>15</Paragraphs>
  <ScaleCrop>false</ScaleCrop>
  <Company>U Chicago</Company>
  <LinksUpToDate>false</LinksUpToDate>
  <CharactersWithSpaces>7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usch</dc:creator>
  <cp:keywords/>
  <dc:description/>
  <cp:lastModifiedBy>Mark Musch</cp:lastModifiedBy>
  <cp:revision>1</cp:revision>
  <dcterms:created xsi:type="dcterms:W3CDTF">2017-06-19T11:16:00Z</dcterms:created>
  <dcterms:modified xsi:type="dcterms:W3CDTF">2017-06-19T11:17:00Z</dcterms:modified>
</cp:coreProperties>
</file>